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bookmarkStart w:id="0" w:name="_Hlk51170983"/>
      <w:bookmarkEnd w:id="0"/>
      <w:r>
        <w:rPr>
          <w:rFonts w:cs="Times New Roman" w:ascii="Times New Roman" w:hAnsi="Times New Roman"/>
          <w:lang w:val="en-GB"/>
        </w:rPr>
        <w:t>Supplementary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able</w:t>
      </w:r>
      <w:r>
        <w:rPr>
          <w:rFonts w:cs="Times New Roman" w:ascii="Times New Roman" w:hAnsi="Times New Roman"/>
          <w:lang w:val="en-GB"/>
        </w:rPr>
        <w:t xml:space="preserve"> 1</w:t>
      </w:r>
      <w:r>
        <w:rPr>
          <w:rFonts w:cs="Times New Roman" w:ascii="Times New Roman" w:hAnsi="Times New Roman"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Clinicopathological characteristics of unmarried patients with NSCLC in SEER database before </w:t>
      </w:r>
      <w:r>
        <w:rPr>
          <w:rFonts w:cs="Times New Roman" w:ascii="Times New Roman" w:hAnsi="Times New Roman"/>
          <w:lang w:val="en-GB"/>
        </w:rPr>
        <w:t>propensity</w:t>
      </w:r>
      <w:r>
        <w:rPr>
          <w:rFonts w:cs="Times New Roman" w:ascii="Times New Roman" w:hAnsi="Times New Roman"/>
          <w:lang w:val="en-GB"/>
        </w:rPr>
        <w:t xml:space="preserve"> score matching</w:t>
      </w:r>
    </w:p>
    <w:tbl>
      <w:tblPr>
        <w:tblW w:w="6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1134"/>
        <w:gridCol w:w="1134"/>
        <w:gridCol w:w="1134"/>
        <w:gridCol w:w="1134"/>
      </w:tblGrid>
      <w:tr>
        <w:trPr/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V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riab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ng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eparat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vorc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Widowed</w:t>
            </w:r>
          </w:p>
        </w:tc>
      </w:tr>
      <w:tr>
        <w:trPr/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8433,31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694,2.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7640,28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9632,36.5%)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ender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Ma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597(54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63(52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78(45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39(26.4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Fema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836(45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31(47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162(54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093(73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Ag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等线;DengXian"/>
                <w:sz w:val="15"/>
                <w:szCs w:val="15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039(59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24(61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707(48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40(13.9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＞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394(4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70(38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33(51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292(86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Rac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Whit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783(68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49(64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338(83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970(82.7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Black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150(25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91(27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73(12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24(10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00(5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(7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29(4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38(6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Histolog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AD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7(60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11(59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74(58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99(57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931(34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4(36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834(37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745(38.9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L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5(2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4(2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2(2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6(1.9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0(2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(2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0(2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02(2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a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Well 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7(9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(9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2(1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68(12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oderately 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1(38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0(37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020(39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25(40.7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orly 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283(50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60(51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685(48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404(45.7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Un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62(1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(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3(2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5(1.4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62(28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11(30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462(32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48(35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60(12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6(11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33(13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09(13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95(22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0(24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51(22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36(21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16(37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7(34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94(3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839(29.5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11(23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63(23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83(27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81(27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94(31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29(33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456(32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381(35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31(21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68(24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33(20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52(19.2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97(22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4(19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68(20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18(17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020(47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38(48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875(5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367(55.7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01(1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4(10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.7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99(10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29(9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70(31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12(30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257(29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10(27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42(1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0(10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09(9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26(7.5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317(63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57(65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246(68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793(70.5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16(37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7(34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94(3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839(29.5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urgery of primary si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024(59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5(56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130(54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659(58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09(40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99(43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510(45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73(41.2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ntraoperative lymph node evalu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961(58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71(53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055(53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669(58.9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72(41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23(46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585(46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63(41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emothera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556(54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7(5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264(55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455(67.0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877(46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7(50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376(44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77(33.0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adiothera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072(60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31(62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601(6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072(63.0%)</w:t>
            </w:r>
          </w:p>
        </w:tc>
      </w:tr>
      <w:tr>
        <w:trPr/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361(39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3(37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039(39.8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560(37.0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  <w:t>ADC Adenocarcinoma, SCC Squamous cell carcinoma, LCC</w:t>
      </w:r>
      <w:r>
        <w:rPr>
          <w:rFonts w:cs="Times New Roman" w:ascii="Times New Roman" w:hAnsi="Times New Roman"/>
          <w:sz w:val="15"/>
          <w:szCs w:val="15"/>
          <w:lang w:val="en-GB"/>
        </w:rPr>
        <w:t xml:space="preserve"> L</w:t>
      </w:r>
      <w:r>
        <w:rPr>
          <w:rFonts w:cs="Times New Roman" w:ascii="Times New Roman" w:hAnsi="Times New Roman"/>
          <w:sz w:val="15"/>
          <w:szCs w:val="15"/>
          <w:lang w:val="en-GB"/>
        </w:rPr>
        <w:t>arge Cell Carcinoma, ASC Adenosquamous carcinoma,</w:t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  <w:bookmarkStart w:id="1" w:name="_Hlk51170983"/>
      <w:bookmarkStart w:id="2" w:name="_Hlk51170983"/>
      <w:bookmarkEnd w:id="2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TIX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6:09:00Z</dcterms:created>
  <dc:creator>171483717@qq.com</dc:creator>
  <dc:description/>
  <cp:keywords/>
  <dc:language>en-US</dc:language>
  <cp:lastModifiedBy>171483717@qq.com</cp:lastModifiedBy>
  <dcterms:modified xsi:type="dcterms:W3CDTF">2023-03-26T16:14:00Z</dcterms:modified>
  <cp:revision>19</cp:revision>
  <dc:subject/>
  <dc:title/>
</cp:coreProperties>
</file>